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C75C7" w14:textId="77777777" w:rsidR="00B64B79" w:rsidRPr="005B4293" w:rsidRDefault="00B64B79" w:rsidP="00B64B79">
      <w:pPr>
        <w:spacing w:line="480" w:lineRule="auto"/>
        <w:rPr>
          <w:rFonts w:eastAsiaTheme="minorHAnsi"/>
          <w:b/>
          <w:bCs/>
          <w:szCs w:val="21"/>
        </w:rPr>
      </w:pPr>
      <w:r>
        <w:rPr>
          <w:rFonts w:eastAsiaTheme="minorHAnsi"/>
          <w:b/>
          <w:bCs/>
          <w:szCs w:val="21"/>
        </w:rPr>
        <w:t>Table S2. The Character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3"/>
        <w:gridCol w:w="612"/>
        <w:gridCol w:w="647"/>
        <w:gridCol w:w="903"/>
        <w:gridCol w:w="692"/>
        <w:gridCol w:w="983"/>
        <w:gridCol w:w="731"/>
        <w:gridCol w:w="958"/>
        <w:gridCol w:w="727"/>
        <w:gridCol w:w="945"/>
        <w:gridCol w:w="748"/>
        <w:gridCol w:w="551"/>
      </w:tblGrid>
      <w:tr w:rsidR="00B64B79" w:rsidRPr="004E5947" w14:paraId="1C7B85A0" w14:textId="77777777" w:rsidTr="00C40337">
        <w:trPr>
          <w:trHeight w:val="298"/>
        </w:trPr>
        <w:tc>
          <w:tcPr>
            <w:tcW w:w="390" w:type="pct"/>
            <w:vMerge w:val="restart"/>
            <w:vAlign w:val="center"/>
          </w:tcPr>
          <w:p w14:paraId="2DEF3E5E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I</w:t>
            </w:r>
            <w:r w:rsidRPr="00B00B9D">
              <w:rPr>
                <w:rFonts w:hint="eastAsia"/>
                <w:b/>
                <w:bCs/>
              </w:rPr>
              <w:t>nclud</w:t>
            </w:r>
            <w:r w:rsidRPr="00B00B9D">
              <w:rPr>
                <w:b/>
                <w:bCs/>
              </w:rPr>
              <w:t>ed studies</w:t>
            </w:r>
          </w:p>
        </w:tc>
        <w:tc>
          <w:tcPr>
            <w:tcW w:w="622" w:type="pct"/>
            <w:vMerge w:val="restart"/>
            <w:vAlign w:val="center"/>
          </w:tcPr>
          <w:p w14:paraId="4E38655A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Mean age</w:t>
            </w:r>
          </w:p>
          <w:p w14:paraId="6495194A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rFonts w:hint="eastAsia"/>
                <w:b/>
                <w:bCs/>
              </w:rPr>
              <w:t>(</w:t>
            </w:r>
            <w:r w:rsidRPr="00B00B9D">
              <w:rPr>
                <w:b/>
                <w:bCs/>
              </w:rPr>
              <w:t>years)</w:t>
            </w:r>
          </w:p>
        </w:tc>
        <w:tc>
          <w:tcPr>
            <w:tcW w:w="415" w:type="pct"/>
            <w:vMerge w:val="restart"/>
            <w:vAlign w:val="center"/>
          </w:tcPr>
          <w:p w14:paraId="46F825CB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Patient types</w:t>
            </w:r>
          </w:p>
        </w:tc>
        <w:tc>
          <w:tcPr>
            <w:tcW w:w="417" w:type="pct"/>
            <w:vMerge w:val="restart"/>
            <w:vAlign w:val="center"/>
          </w:tcPr>
          <w:p w14:paraId="38CEA487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Participants (M/F)</w:t>
            </w:r>
          </w:p>
        </w:tc>
        <w:tc>
          <w:tcPr>
            <w:tcW w:w="392" w:type="pct"/>
            <w:vMerge w:val="restart"/>
            <w:vAlign w:val="center"/>
          </w:tcPr>
          <w:p w14:paraId="6A8AA954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Sample Size (T/C)</w:t>
            </w:r>
          </w:p>
        </w:tc>
        <w:tc>
          <w:tcPr>
            <w:tcW w:w="939" w:type="pct"/>
            <w:gridSpan w:val="2"/>
            <w:vAlign w:val="center"/>
          </w:tcPr>
          <w:p w14:paraId="648EF6FF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Intervention</w:t>
            </w:r>
          </w:p>
        </w:tc>
        <w:tc>
          <w:tcPr>
            <w:tcW w:w="471" w:type="pct"/>
            <w:vMerge w:val="restart"/>
            <w:vAlign w:val="center"/>
          </w:tcPr>
          <w:p w14:paraId="5BA67BA9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Frequency</w:t>
            </w:r>
          </w:p>
        </w:tc>
        <w:tc>
          <w:tcPr>
            <w:tcW w:w="330" w:type="pct"/>
            <w:vMerge w:val="restart"/>
            <w:vAlign w:val="center"/>
          </w:tcPr>
          <w:p w14:paraId="1CE2F93C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Duration</w:t>
            </w:r>
          </w:p>
          <w:p w14:paraId="4A80296B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11" w:type="pct"/>
            <w:vMerge w:val="restart"/>
            <w:vAlign w:val="center"/>
          </w:tcPr>
          <w:p w14:paraId="31C1D7AC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nsity</w:t>
            </w:r>
          </w:p>
        </w:tc>
        <w:tc>
          <w:tcPr>
            <w:tcW w:w="346" w:type="pct"/>
            <w:vMerge w:val="restart"/>
            <w:vAlign w:val="center"/>
          </w:tcPr>
          <w:p w14:paraId="747BA73D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Outcome Measure</w:t>
            </w:r>
          </w:p>
        </w:tc>
        <w:tc>
          <w:tcPr>
            <w:tcW w:w="267" w:type="pct"/>
            <w:vMerge w:val="restart"/>
            <w:vAlign w:val="center"/>
          </w:tcPr>
          <w:p w14:paraId="46CBD37C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Drop out</w:t>
            </w:r>
          </w:p>
          <w:p w14:paraId="147D0D7F" w14:textId="77777777" w:rsidR="00B64B79" w:rsidRPr="00B00B9D" w:rsidRDefault="00B64B79" w:rsidP="00C40337">
            <w:pPr>
              <w:spacing w:line="360" w:lineRule="auto"/>
              <w:jc w:val="center"/>
              <w:rPr>
                <w:b/>
                <w:bCs/>
              </w:rPr>
            </w:pPr>
            <w:r w:rsidRPr="00B00B9D">
              <w:rPr>
                <w:b/>
                <w:bCs/>
              </w:rPr>
              <w:t>(</w:t>
            </w:r>
            <w:r w:rsidRPr="00B00B9D">
              <w:rPr>
                <w:rFonts w:hint="eastAsia"/>
                <w:b/>
                <w:bCs/>
              </w:rPr>
              <w:t>T</w:t>
            </w:r>
            <w:r w:rsidRPr="00B00B9D">
              <w:rPr>
                <w:b/>
                <w:bCs/>
              </w:rPr>
              <w:t>/C)</w:t>
            </w:r>
          </w:p>
        </w:tc>
      </w:tr>
      <w:tr w:rsidR="00B64B79" w14:paraId="06DF239F" w14:textId="77777777" w:rsidTr="00C40337">
        <w:trPr>
          <w:trHeight w:val="488"/>
        </w:trPr>
        <w:tc>
          <w:tcPr>
            <w:tcW w:w="390" w:type="pct"/>
            <w:vMerge/>
            <w:vAlign w:val="center"/>
          </w:tcPr>
          <w:p w14:paraId="49C1FF5A" w14:textId="77777777" w:rsidR="00B64B79" w:rsidRDefault="00B64B79" w:rsidP="00C40337">
            <w:pPr>
              <w:jc w:val="center"/>
            </w:pPr>
          </w:p>
        </w:tc>
        <w:tc>
          <w:tcPr>
            <w:tcW w:w="622" w:type="pct"/>
            <w:vMerge/>
            <w:vAlign w:val="center"/>
          </w:tcPr>
          <w:p w14:paraId="326DEA53" w14:textId="77777777" w:rsidR="00B64B79" w:rsidRDefault="00B64B79" w:rsidP="00C40337">
            <w:pPr>
              <w:jc w:val="center"/>
            </w:pPr>
          </w:p>
        </w:tc>
        <w:tc>
          <w:tcPr>
            <w:tcW w:w="415" w:type="pct"/>
            <w:vMerge/>
            <w:vAlign w:val="center"/>
          </w:tcPr>
          <w:p w14:paraId="3DC348B2" w14:textId="77777777" w:rsidR="00B64B79" w:rsidRPr="004E5947" w:rsidRDefault="00B64B79" w:rsidP="00C40337">
            <w:pPr>
              <w:jc w:val="center"/>
            </w:pPr>
          </w:p>
        </w:tc>
        <w:tc>
          <w:tcPr>
            <w:tcW w:w="417" w:type="pct"/>
            <w:vMerge/>
            <w:vAlign w:val="center"/>
          </w:tcPr>
          <w:p w14:paraId="07C8A6A4" w14:textId="77777777" w:rsidR="00B64B79" w:rsidRPr="004E5947" w:rsidRDefault="00B64B79" w:rsidP="00C40337">
            <w:pPr>
              <w:jc w:val="center"/>
            </w:pPr>
          </w:p>
        </w:tc>
        <w:tc>
          <w:tcPr>
            <w:tcW w:w="392" w:type="pct"/>
            <w:vMerge/>
            <w:vAlign w:val="center"/>
          </w:tcPr>
          <w:p w14:paraId="37AD8A1D" w14:textId="77777777" w:rsidR="00B64B79" w:rsidRPr="004E5947" w:rsidRDefault="00B64B79" w:rsidP="00C40337">
            <w:pPr>
              <w:jc w:val="center"/>
            </w:pPr>
          </w:p>
        </w:tc>
        <w:tc>
          <w:tcPr>
            <w:tcW w:w="455" w:type="pct"/>
            <w:vAlign w:val="center"/>
          </w:tcPr>
          <w:p w14:paraId="17985EA4" w14:textId="77777777" w:rsidR="00B64B79" w:rsidRPr="00B00B9D" w:rsidRDefault="00B64B79" w:rsidP="00C40337">
            <w:pPr>
              <w:spacing w:line="480" w:lineRule="auto"/>
              <w:jc w:val="center"/>
              <w:rPr>
                <w:rFonts w:eastAsiaTheme="minorHAnsi"/>
                <w:b/>
                <w:bCs/>
                <w:szCs w:val="21"/>
              </w:rPr>
            </w:pPr>
            <w:r w:rsidRPr="00B00B9D">
              <w:rPr>
                <w:rFonts w:eastAsiaTheme="minorHAnsi"/>
                <w:b/>
                <w:bCs/>
                <w:szCs w:val="21"/>
              </w:rPr>
              <w:t>Experimental</w:t>
            </w:r>
          </w:p>
        </w:tc>
        <w:tc>
          <w:tcPr>
            <w:tcW w:w="483" w:type="pct"/>
            <w:vAlign w:val="center"/>
          </w:tcPr>
          <w:p w14:paraId="4B7386D4" w14:textId="77777777" w:rsidR="00B64B79" w:rsidRPr="00B00B9D" w:rsidRDefault="00B64B79" w:rsidP="00C40337">
            <w:pPr>
              <w:jc w:val="center"/>
              <w:rPr>
                <w:b/>
                <w:bCs/>
              </w:rPr>
            </w:pPr>
            <w:r w:rsidRPr="00B00B9D">
              <w:rPr>
                <w:rFonts w:eastAsiaTheme="minorHAnsi"/>
                <w:b/>
                <w:bCs/>
                <w:szCs w:val="21"/>
              </w:rPr>
              <w:t>Control</w:t>
            </w:r>
          </w:p>
        </w:tc>
        <w:tc>
          <w:tcPr>
            <w:tcW w:w="471" w:type="pct"/>
            <w:vMerge/>
            <w:vAlign w:val="center"/>
          </w:tcPr>
          <w:p w14:paraId="2A085745" w14:textId="77777777" w:rsidR="00B64B79" w:rsidRPr="004E5947" w:rsidRDefault="00B64B79" w:rsidP="00C40337">
            <w:pPr>
              <w:jc w:val="center"/>
            </w:pPr>
          </w:p>
        </w:tc>
        <w:tc>
          <w:tcPr>
            <w:tcW w:w="330" w:type="pct"/>
            <w:vMerge/>
            <w:vAlign w:val="center"/>
          </w:tcPr>
          <w:p w14:paraId="1D08CD42" w14:textId="77777777" w:rsidR="00B64B79" w:rsidRPr="004E5947" w:rsidRDefault="00B64B79" w:rsidP="00C40337">
            <w:pPr>
              <w:jc w:val="center"/>
            </w:pPr>
          </w:p>
        </w:tc>
        <w:tc>
          <w:tcPr>
            <w:tcW w:w="411" w:type="pct"/>
            <w:vMerge/>
            <w:vAlign w:val="center"/>
          </w:tcPr>
          <w:p w14:paraId="75B7129F" w14:textId="77777777" w:rsidR="00B64B79" w:rsidRPr="004E5947" w:rsidRDefault="00B64B79" w:rsidP="00C40337">
            <w:pPr>
              <w:jc w:val="center"/>
            </w:pPr>
          </w:p>
        </w:tc>
        <w:tc>
          <w:tcPr>
            <w:tcW w:w="346" w:type="pct"/>
            <w:vMerge/>
            <w:vAlign w:val="center"/>
          </w:tcPr>
          <w:p w14:paraId="0B526011" w14:textId="77777777" w:rsidR="00B64B79" w:rsidRPr="004E5947" w:rsidRDefault="00B64B79" w:rsidP="00C40337">
            <w:pPr>
              <w:jc w:val="center"/>
            </w:pPr>
          </w:p>
        </w:tc>
        <w:tc>
          <w:tcPr>
            <w:tcW w:w="267" w:type="pct"/>
            <w:vMerge/>
            <w:vAlign w:val="center"/>
          </w:tcPr>
          <w:p w14:paraId="723C1ADA" w14:textId="77777777" w:rsidR="00B64B79" w:rsidRDefault="00B64B79" w:rsidP="00C40337">
            <w:pPr>
              <w:jc w:val="center"/>
            </w:pPr>
          </w:p>
        </w:tc>
      </w:tr>
      <w:tr w:rsidR="00B64B79" w:rsidRPr="00235300" w14:paraId="07B28247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63925" w14:textId="77777777" w:rsidR="00B64B79" w:rsidRPr="00AC756D" w:rsidRDefault="00B64B79" w:rsidP="00C40337">
            <w:pPr>
              <w:jc w:val="center"/>
            </w:pPr>
            <w:r w:rsidRPr="00F75AB9">
              <w:t>Boyne</w:t>
            </w:r>
            <w:r>
              <w:t xml:space="preserve"> 2022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B04A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FB2763">
              <w:t>63.8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FB2763">
              <w:t>9.9</w:t>
            </w:r>
          </w:p>
          <w:p w14:paraId="38DD5334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2E4524">
              <w:t>61.5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t xml:space="preserve"> </w:t>
            </w:r>
            <w:r w:rsidRPr="002E4524">
              <w:t>9.9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1DCDCD01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E746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36/</w:t>
            </w: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499D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7/2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EA1DA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3EC6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AT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02A5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5 min/times</w:t>
            </w:r>
          </w:p>
          <w:p w14:paraId="5994408A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CC32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858756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% HRR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9CEB5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WMT</w:t>
            </w:r>
          </w:p>
          <w:p w14:paraId="42FE9E9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V</w:t>
            </w:r>
            <w:r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5C85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/5</w:t>
            </w:r>
          </w:p>
        </w:tc>
      </w:tr>
      <w:tr w:rsidR="00B64B79" w:rsidRPr="00235300" w14:paraId="1D6EA236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C8FC5" w14:textId="77777777" w:rsidR="00B64B79" w:rsidRPr="00F75AB9" w:rsidRDefault="00B64B79" w:rsidP="00C40337">
            <w:pPr>
              <w:jc w:val="center"/>
            </w:pPr>
            <w:proofErr w:type="spellStart"/>
            <w:r w:rsidRPr="0079378C">
              <w:t>Deijle</w:t>
            </w:r>
            <w:proofErr w:type="spellEnd"/>
            <w:r>
              <w:t xml:space="preserve"> 2022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4585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79378C">
              <w:t xml:space="preserve">64.7 </w:t>
            </w:r>
            <w:r>
              <w:rPr>
                <w:rFonts w:hint="eastAsia"/>
              </w:rPr>
              <w:t>±</w:t>
            </w:r>
            <w:r w:rsidRPr="0079378C">
              <w:t xml:space="preserve"> 8.9</w:t>
            </w:r>
          </w:p>
          <w:p w14:paraId="709D473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79378C">
              <w:t>63.9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79378C">
              <w:t>10.6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CC2B5E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8D7A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0/4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5E3C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/5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F44E5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A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2E09B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F64D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0 </w:t>
            </w:r>
            <w:r>
              <w:rPr>
                <w:rFonts w:hint="eastAsia"/>
              </w:rPr>
              <w:t>min</w:t>
            </w:r>
            <w:r>
              <w:t>/</w:t>
            </w:r>
            <w:r>
              <w:rPr>
                <w:rFonts w:hint="eastAsia"/>
              </w:rPr>
              <w:t>times</w:t>
            </w:r>
          </w:p>
          <w:p w14:paraId="517D41D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46B04" w14:textId="77777777" w:rsidR="00B64B79" w:rsidRDefault="00B64B79" w:rsidP="00C40337">
            <w:pPr>
              <w:spacing w:line="360" w:lineRule="auto"/>
              <w:jc w:val="center"/>
            </w:pPr>
            <w:r>
              <w:t>12 month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3A9A46FB" w14:textId="77777777" w:rsidR="00B64B79" w:rsidRDefault="00B64B79" w:rsidP="00C40337">
            <w:pPr>
              <w:spacing w:line="360" w:lineRule="auto"/>
              <w:jc w:val="center"/>
            </w:pPr>
            <w:r>
              <w:t>40%-80%</w:t>
            </w:r>
            <w:r>
              <w:rPr>
                <w:rFonts w:hint="eastAsia"/>
              </w:rPr>
              <w:t xml:space="preserve"> T</w:t>
            </w:r>
            <w:r>
              <w:t>HR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1CC7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Mo</w:t>
            </w:r>
            <w:r>
              <w:t>CA</w:t>
            </w:r>
          </w:p>
          <w:p w14:paraId="192D134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V</w:t>
            </w:r>
            <w:r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9207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/2</w:t>
            </w:r>
          </w:p>
        </w:tc>
      </w:tr>
      <w:tr w:rsidR="00B64B79" w:rsidRPr="00235300" w14:paraId="4E5A669F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1C191" w14:textId="77777777" w:rsidR="00B64B79" w:rsidRPr="00F75AB9" w:rsidRDefault="00B64B79" w:rsidP="00C40337">
            <w:pPr>
              <w:jc w:val="center"/>
            </w:pPr>
            <w:r w:rsidRPr="00C81914">
              <w:t>Eich</w:t>
            </w:r>
            <w:r>
              <w:t xml:space="preserve"> 200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BAA3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:</w:t>
            </w:r>
            <w:r>
              <w:t xml:space="preserve"> </w:t>
            </w:r>
            <w:r w:rsidRPr="007F5AA5">
              <w:t>62.4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7F5AA5">
              <w:t>4.8</w:t>
            </w:r>
          </w:p>
          <w:p w14:paraId="2A3F132C" w14:textId="77777777" w:rsidR="00B64B79" w:rsidRDefault="00B64B79" w:rsidP="00C40337">
            <w:pPr>
              <w:spacing w:line="360" w:lineRule="auto"/>
              <w:jc w:val="center"/>
            </w:pPr>
            <w:r>
              <w:t xml:space="preserve">C: </w:t>
            </w:r>
            <w:r w:rsidRPr="007F5AA5">
              <w:t>64.0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7F5AA5">
              <w:t>6.0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0CF421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86F8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7/3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ABCA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5/2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4E24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  <w:r>
              <w:t>＋</w:t>
            </w:r>
            <w:r w:rsidRPr="003A2762">
              <w:t>Routine exercises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9CF27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CF3B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 min/times</w:t>
            </w:r>
          </w:p>
          <w:p w14:paraId="244DB62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0C7E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3A11164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047DB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WMT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180E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/0</w:t>
            </w:r>
          </w:p>
        </w:tc>
      </w:tr>
      <w:tr w:rsidR="00B64B79" w:rsidRPr="00235300" w14:paraId="6E4A9182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FB9A6" w14:textId="77777777" w:rsidR="00B64B79" w:rsidRPr="000F3B46" w:rsidRDefault="00B64B79" w:rsidP="00C40337">
            <w:pPr>
              <w:jc w:val="center"/>
            </w:pPr>
            <w:r w:rsidRPr="000F3B46">
              <w:t>El-</w:t>
            </w:r>
            <w:proofErr w:type="spellStart"/>
            <w:r w:rsidRPr="000F3B46">
              <w:t>Tamawy</w:t>
            </w:r>
            <w:proofErr w:type="spellEnd"/>
            <w:r>
              <w:t xml:space="preserve"> 2014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217FB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4B4957">
              <w:t>48.4</w:t>
            </w:r>
            <w:r w:rsidRPr="00576583">
              <w:t xml:space="preserve"> </w:t>
            </w:r>
            <w:r>
              <w:rPr>
                <w:rFonts w:hint="eastAsia"/>
              </w:rPr>
              <w:lastRenderedPageBreak/>
              <w:t>±</w:t>
            </w:r>
            <w:r>
              <w:rPr>
                <w:rFonts w:hint="eastAsia"/>
              </w:rPr>
              <w:t xml:space="preserve"> </w:t>
            </w:r>
            <w:r w:rsidRPr="004B4957">
              <w:t>6.39</w:t>
            </w:r>
          </w:p>
          <w:p w14:paraId="47FEC9A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F8682B">
              <w:t>49.67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 w:rsidRPr="00F8682B">
              <w:t xml:space="preserve"> 6.9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148A105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lastRenderedPageBreak/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18DD5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1/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AEF0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/2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FF64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  <w:r>
              <w:t>＋</w:t>
            </w:r>
            <w:r w:rsidRPr="003A2762">
              <w:t xml:space="preserve">Routine </w:t>
            </w:r>
            <w:r w:rsidRPr="003A2762">
              <w:lastRenderedPageBreak/>
              <w:t>exercises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7870A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lastRenderedPageBreak/>
              <w:t xml:space="preserve">Routine </w:t>
            </w:r>
            <w:r w:rsidRPr="003A2762">
              <w:lastRenderedPageBreak/>
              <w:t>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45988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5-30min/ti</w:t>
            </w:r>
            <w:r>
              <w:lastRenderedPageBreak/>
              <w:t>mes</w:t>
            </w:r>
          </w:p>
          <w:p w14:paraId="06CB9A84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360D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8</w:t>
            </w:r>
            <w:r>
              <w:t xml:space="preserve"> week</w:t>
            </w:r>
            <w:r>
              <w:lastRenderedPageBreak/>
              <w:t>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2D6FC5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N</w:t>
            </w:r>
            <w:r>
              <w:t>A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C309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>
              <w:t>NDF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1ACAF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64B79" w:rsidRPr="00235300" w14:paraId="0CDD1341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D238F" w14:textId="77777777" w:rsidR="00B64B79" w:rsidRPr="000F3B46" w:rsidRDefault="00B64B79" w:rsidP="00C40337">
            <w:pPr>
              <w:jc w:val="center"/>
            </w:pPr>
            <w:r>
              <w:rPr>
                <w:rFonts w:hint="eastAsia"/>
              </w:rPr>
              <w:t>F</w:t>
            </w:r>
            <w:r>
              <w:t>ang 2003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9FE3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F61A63">
              <w:t>65.49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F61A63">
              <w:t>10.94</w:t>
            </w:r>
          </w:p>
          <w:p w14:paraId="46695E1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F61A63">
              <w:t>61.8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F61A63">
              <w:t>10.9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534B6C5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883E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7/5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9DCA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8/78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316C2" w14:textId="77777777" w:rsidR="00B64B79" w:rsidRDefault="00B64B79" w:rsidP="00C40337">
            <w:pPr>
              <w:spacing w:line="360" w:lineRule="auto"/>
              <w:jc w:val="center"/>
            </w:pPr>
            <w:r>
              <w:t>MA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D08BE" w14:textId="77777777" w:rsidR="00B64B79" w:rsidRPr="003A2762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5199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5 min/times</w:t>
            </w:r>
          </w:p>
          <w:p w14:paraId="4A13BB6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845F0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426FEFE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2C04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MSE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7B525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8/0</w:t>
            </w:r>
          </w:p>
        </w:tc>
      </w:tr>
      <w:tr w:rsidR="00B64B79" w:rsidRPr="00235300" w14:paraId="595126F1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18384AAE" w14:textId="77777777" w:rsidR="00B64B79" w:rsidRPr="00AC756D" w:rsidRDefault="00B64B79" w:rsidP="00C40337">
            <w:pPr>
              <w:jc w:val="center"/>
            </w:pPr>
            <w:r w:rsidRPr="002624DE">
              <w:t>Hsu</w:t>
            </w:r>
            <w:r>
              <w:t xml:space="preserve"> 202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295B32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576583">
              <w:t xml:space="preserve">58.5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12.89</w:t>
            </w:r>
          </w:p>
          <w:p w14:paraId="0407A78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0D74E1">
              <w:t xml:space="preserve">53.1 </w:t>
            </w:r>
            <w:r>
              <w:rPr>
                <w:rFonts w:hint="eastAsia"/>
              </w:rPr>
              <w:t>±</w:t>
            </w:r>
            <w:r>
              <w:t xml:space="preserve"> 10.22</w:t>
            </w:r>
          </w:p>
        </w:tc>
        <w:tc>
          <w:tcPr>
            <w:tcW w:w="415" w:type="pct"/>
            <w:vAlign w:val="center"/>
          </w:tcPr>
          <w:p w14:paraId="34B1D7C1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AEE36D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/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1579E0C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10/13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956F6D8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48970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AT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13D7E515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-45min/times</w:t>
            </w:r>
          </w:p>
          <w:p w14:paraId="5C7C06C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 times/month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D1E052C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 xml:space="preserve"> weeks</w:t>
            </w:r>
          </w:p>
        </w:tc>
        <w:tc>
          <w:tcPr>
            <w:tcW w:w="411" w:type="pct"/>
            <w:vAlign w:val="center"/>
          </w:tcPr>
          <w:p w14:paraId="23B937E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%VO</w:t>
            </w:r>
            <w:r w:rsidRPr="007C3294">
              <w:rPr>
                <w:vertAlign w:val="subscript"/>
              </w:rPr>
              <w:t>2</w:t>
            </w:r>
            <w:r>
              <w:t>peak</w:t>
            </w:r>
          </w:p>
          <w:p w14:paraId="13A1BD35" w14:textId="77777777" w:rsidR="00B64B79" w:rsidRDefault="00B64B79" w:rsidP="00C40337">
            <w:pPr>
              <w:spacing w:line="360" w:lineRule="auto"/>
              <w:jc w:val="center"/>
            </w:pPr>
            <w:r>
              <w:t>OR</w:t>
            </w:r>
          </w:p>
          <w:p w14:paraId="3EE46781" w14:textId="77777777" w:rsidR="00B64B79" w:rsidRPr="0032714F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0%-80% VO</w:t>
            </w:r>
            <w:r w:rsidRPr="007C3294">
              <w:rPr>
                <w:vertAlign w:val="subscript"/>
              </w:rPr>
              <w:t>2</w:t>
            </w:r>
            <w:r>
              <w:t>peak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63A41E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t>MMSE</w:t>
            </w:r>
          </w:p>
          <w:p w14:paraId="189BEE17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B</w:t>
            </w:r>
            <w:r w:rsidRPr="0032714F">
              <w:t>NDF</w:t>
            </w:r>
          </w:p>
          <w:p w14:paraId="31099E01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V</w:t>
            </w:r>
            <w:r w:rsidRPr="0032714F">
              <w:t>O2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58FF684D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/2</w:t>
            </w:r>
          </w:p>
        </w:tc>
      </w:tr>
      <w:tr w:rsidR="00B64B79" w:rsidRPr="00235300" w14:paraId="22A34E1F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194FC4A5" w14:textId="77777777" w:rsidR="00B64B79" w:rsidRPr="002624DE" w:rsidRDefault="00B64B79" w:rsidP="00C40337">
            <w:pPr>
              <w:jc w:val="center"/>
            </w:pPr>
            <w:r w:rsidRPr="00415216">
              <w:t>Ihle-Hansen</w:t>
            </w:r>
            <w:r>
              <w:t xml:space="preserve"> 201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437A04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D824AF">
              <w:t>71.4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D824AF">
              <w:t>11.3</w:t>
            </w:r>
          </w:p>
          <w:p w14:paraId="050D397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0B6C68">
              <w:t>72.0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0B6C68">
              <w:lastRenderedPageBreak/>
              <w:t>11.3</w:t>
            </w:r>
          </w:p>
        </w:tc>
        <w:tc>
          <w:tcPr>
            <w:tcW w:w="415" w:type="pct"/>
            <w:vAlign w:val="center"/>
          </w:tcPr>
          <w:p w14:paraId="67631486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F1747A6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219</w:t>
            </w:r>
            <w:r>
              <w:rPr>
                <w:rFonts w:hint="eastAsia"/>
              </w:rPr>
              <w:t>/</w:t>
            </w:r>
            <w:r>
              <w:t>14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B248585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17/18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3230D7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MAT</w:t>
            </w:r>
            <w:r>
              <w:rPr>
                <w:rFonts w:hint="eastAsia"/>
              </w:rPr>
              <w:t>＋</w:t>
            </w:r>
            <w:r w:rsidRPr="003A2762">
              <w:t>Routine exercise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C87961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6FE54E5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5-60min/times</w:t>
            </w:r>
          </w:p>
          <w:p w14:paraId="4AFB19C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-3 times/week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1E17B2CB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8 months</w:t>
            </w:r>
          </w:p>
        </w:tc>
        <w:tc>
          <w:tcPr>
            <w:tcW w:w="411" w:type="pct"/>
            <w:vAlign w:val="center"/>
          </w:tcPr>
          <w:p w14:paraId="0E32D9A2" w14:textId="77777777" w:rsidR="00B64B79" w:rsidRPr="0032714F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4FD3E50E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M</w:t>
            </w:r>
            <w:r w:rsidRPr="0032714F">
              <w:t>MSE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0F0735B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34/29</w:t>
            </w:r>
          </w:p>
        </w:tc>
      </w:tr>
      <w:tr w:rsidR="00B64B79" w:rsidRPr="00235300" w14:paraId="7BF3BB02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6DF8C30A" w14:textId="77777777" w:rsidR="00B64B79" w:rsidRPr="00415216" w:rsidRDefault="00B64B79" w:rsidP="00C40337">
            <w:pPr>
              <w:jc w:val="center"/>
            </w:pPr>
            <w:r w:rsidRPr="008439D5">
              <w:t>Koch</w:t>
            </w:r>
            <w:r>
              <w:t xml:space="preserve"> 202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B5F5748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5E582E">
              <w:t xml:space="preserve">59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5E582E">
              <w:t>11</w:t>
            </w:r>
          </w:p>
          <w:p w14:paraId="13A460B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5E582E">
              <w:t>58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5E582E">
              <w:t>12</w:t>
            </w:r>
          </w:p>
        </w:tc>
        <w:tc>
          <w:tcPr>
            <w:tcW w:w="415" w:type="pct"/>
            <w:vAlign w:val="center"/>
          </w:tcPr>
          <w:p w14:paraId="241F143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75648C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81</w:t>
            </w:r>
            <w:r>
              <w:rPr>
                <w:rFonts w:hint="eastAsia"/>
              </w:rPr>
              <w:t>/</w:t>
            </w:r>
            <w:r>
              <w:t>50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43213B8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6/4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02B3A22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  <w:r>
              <w:rPr>
                <w:rFonts w:hint="eastAsia"/>
              </w:rPr>
              <w:t>＋</w:t>
            </w:r>
            <w:r w:rsidRPr="003A2762">
              <w:t>Routine exercise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561FE5A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1B676790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0-60min/</w:t>
            </w:r>
            <w:r>
              <w:rPr>
                <w:rFonts w:hint="eastAsia"/>
              </w:rPr>
              <w:t>times</w:t>
            </w:r>
          </w:p>
          <w:p w14:paraId="68FCC0DF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times</w:t>
            </w:r>
            <w:r>
              <w:t>/</w:t>
            </w:r>
            <w:r>
              <w:rPr>
                <w:rFonts w:hint="eastAsia"/>
              </w:rPr>
              <w:t>week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38028B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vAlign w:val="center"/>
          </w:tcPr>
          <w:p w14:paraId="26A7D2EC" w14:textId="77777777" w:rsidR="00B64B79" w:rsidRPr="0032714F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 xml:space="preserve">0%-65% </w:t>
            </w:r>
            <w:r w:rsidRPr="00420B7C">
              <w:t>maximum heart rat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F536FAB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t>M</w:t>
            </w:r>
            <w:r w:rsidRPr="0032714F">
              <w:rPr>
                <w:rFonts w:hint="eastAsia"/>
              </w:rPr>
              <w:t>o</w:t>
            </w:r>
            <w:r>
              <w:t>CA</w:t>
            </w:r>
          </w:p>
          <w:p w14:paraId="0EEFB4FD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6</w:t>
            </w:r>
            <w:r w:rsidRPr="0032714F">
              <w:t>WMT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1CFEF46D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64B79" w:rsidRPr="00235300" w14:paraId="18731093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5A2B85" w14:textId="77777777" w:rsidR="00B64B79" w:rsidRPr="006234A8" w:rsidRDefault="00B64B79" w:rsidP="00C40337">
            <w:pPr>
              <w:jc w:val="center"/>
            </w:pPr>
            <w:r w:rsidRPr="00EF6ED4">
              <w:t>Lapointe</w:t>
            </w:r>
            <w:r>
              <w:t xml:space="preserve"> 2023 (a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46775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D53E72">
              <w:t>71.8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D53E72">
              <w:t>9.9</w:t>
            </w:r>
          </w:p>
          <w:p w14:paraId="1141BAB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:</w:t>
            </w:r>
            <w:r>
              <w:t xml:space="preserve"> </w:t>
            </w:r>
            <w:r w:rsidRPr="006F4904">
              <w:t>69.6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6F4904">
              <w:t>10.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21A3BAD8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3C03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3/1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0FBD5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9/1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9E0A9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MA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C9BC5" w14:textId="77777777" w:rsidR="00B64B79" w:rsidRPr="000F3B46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0AF61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4FBC5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26EBA51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0%PPO</w:t>
            </w:r>
          </w:p>
          <w:p w14:paraId="3929F645" w14:textId="77777777" w:rsidR="00B64B79" w:rsidRDefault="00B64B79" w:rsidP="00C40337">
            <w:pPr>
              <w:spacing w:line="360" w:lineRule="auto"/>
              <w:jc w:val="center"/>
            </w:pPr>
            <w:r>
              <w:t>OR</w:t>
            </w:r>
          </w:p>
          <w:p w14:paraId="19D9796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%-95%</w:t>
            </w:r>
          </w:p>
          <w:p w14:paraId="47133112" w14:textId="77777777" w:rsidR="00B64B79" w:rsidRPr="0032714F" w:rsidRDefault="00B64B79" w:rsidP="00C40337">
            <w:pPr>
              <w:spacing w:line="360" w:lineRule="auto"/>
              <w:jc w:val="center"/>
            </w:pPr>
            <w:r>
              <w:t>PPO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E5269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M</w:t>
            </w:r>
            <w:r>
              <w:t>o</w:t>
            </w:r>
            <w:r w:rsidRPr="0032714F">
              <w:t>CA</w:t>
            </w:r>
          </w:p>
          <w:p w14:paraId="45BC5BF0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B</w:t>
            </w:r>
            <w:r w:rsidRPr="0032714F">
              <w:t>MI</w:t>
            </w:r>
          </w:p>
          <w:p w14:paraId="661FDF33" w14:textId="77777777" w:rsidR="00B64B79" w:rsidRPr="0032714F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V</w:t>
            </w:r>
            <w:r w:rsidRPr="00BA0353"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29FA3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/5</w:t>
            </w:r>
          </w:p>
        </w:tc>
      </w:tr>
      <w:tr w:rsidR="00B64B79" w:rsidRPr="00235300" w14:paraId="01D53011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FA1A9" w14:textId="77777777" w:rsidR="00B64B79" w:rsidRPr="00EF6ED4" w:rsidRDefault="00B64B79" w:rsidP="00C40337">
            <w:pPr>
              <w:jc w:val="center"/>
            </w:pPr>
            <w:r w:rsidRPr="00EF6ED4">
              <w:t>Lapointe</w:t>
            </w:r>
            <w:r>
              <w:t xml:space="preserve"> 2023 (b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9841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90343B">
              <w:t>65.6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90343B">
              <w:t>11.3</w:t>
            </w:r>
          </w:p>
          <w:p w14:paraId="1D4D734C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:</w:t>
            </w:r>
            <w:r>
              <w:t xml:space="preserve"> </w:t>
            </w:r>
            <w:r w:rsidRPr="006F4904">
              <w:t>69.6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6F4904">
              <w:t>10.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3F4CF7A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4F791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/1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A36DD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6/1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7972D" w14:textId="77777777" w:rsidR="00B64B79" w:rsidRDefault="00B64B79" w:rsidP="00C40337">
            <w:pPr>
              <w:spacing w:line="360" w:lineRule="auto"/>
              <w:jc w:val="center"/>
            </w:pPr>
            <w:r>
              <w:t>MA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F597C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8D67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88D24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0AB65D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0%PPO</w:t>
            </w:r>
          </w:p>
          <w:p w14:paraId="5A6F8336" w14:textId="77777777" w:rsidR="00B64B79" w:rsidRDefault="00B64B79" w:rsidP="00C40337">
            <w:pPr>
              <w:spacing w:line="360" w:lineRule="auto"/>
              <w:jc w:val="center"/>
            </w:pPr>
            <w:r>
              <w:t>OR</w:t>
            </w:r>
          </w:p>
          <w:p w14:paraId="030983B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%-95%</w:t>
            </w:r>
          </w:p>
          <w:p w14:paraId="1F0FAA53" w14:textId="77777777" w:rsidR="00B64B79" w:rsidRPr="0032714F" w:rsidRDefault="00B64B79" w:rsidP="00C40337">
            <w:pPr>
              <w:spacing w:line="360" w:lineRule="auto"/>
              <w:jc w:val="center"/>
            </w:pPr>
            <w:r>
              <w:t>PPO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602A1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M</w:t>
            </w:r>
            <w:r>
              <w:t>o</w:t>
            </w:r>
            <w:r w:rsidRPr="0032714F">
              <w:t>CA</w:t>
            </w:r>
          </w:p>
          <w:p w14:paraId="7C9FA81C" w14:textId="77777777" w:rsidR="00B64B79" w:rsidRPr="0032714F" w:rsidRDefault="00B64B79" w:rsidP="00C40337">
            <w:pPr>
              <w:spacing w:line="360" w:lineRule="auto"/>
              <w:jc w:val="center"/>
            </w:pPr>
            <w:r w:rsidRPr="0032714F">
              <w:rPr>
                <w:rFonts w:hint="eastAsia"/>
              </w:rPr>
              <w:t>B</w:t>
            </w:r>
            <w:r w:rsidRPr="0032714F">
              <w:t>MI</w:t>
            </w:r>
          </w:p>
          <w:p w14:paraId="14014145" w14:textId="77777777" w:rsidR="00B64B79" w:rsidRPr="0032714F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V</w:t>
            </w:r>
            <w:r w:rsidRPr="00BA0353"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1BABA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/5</w:t>
            </w:r>
          </w:p>
        </w:tc>
      </w:tr>
      <w:tr w:rsidR="00B64B79" w:rsidRPr="00235300" w14:paraId="20C4E41F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19C05" w14:textId="77777777" w:rsidR="00B64B79" w:rsidRPr="00EF6ED4" w:rsidRDefault="00B64B79" w:rsidP="00C40337">
            <w:pPr>
              <w:jc w:val="center"/>
            </w:pPr>
            <w:r w:rsidRPr="00C4520E">
              <w:t>Munari</w:t>
            </w:r>
            <w:r>
              <w:t xml:space="preserve"> 2018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B4D3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1F4C55">
              <w:t>60.87</w:t>
            </w:r>
            <w:r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1F4C55">
              <w:t>5.77</w:t>
            </w:r>
          </w:p>
          <w:p w14:paraId="61FE79A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1F4C55">
              <w:t>61.71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1F4C55">
              <w:lastRenderedPageBreak/>
              <w:t>11.2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7A8D8508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3578CC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7EB5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/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D7D5E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F61AF" w14:textId="77777777" w:rsidR="00B64B79" w:rsidRDefault="00B64B79" w:rsidP="00C40337">
            <w:pPr>
              <w:spacing w:line="360" w:lineRule="auto"/>
              <w:jc w:val="center"/>
            </w:pPr>
            <w:r>
              <w:t>LAT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D3249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0-60min/times</w:t>
            </w:r>
          </w:p>
          <w:p w14:paraId="652F2FD5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4AF81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D1B570C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5%-95% VO</w:t>
            </w:r>
            <w:r w:rsidRPr="007C3294">
              <w:rPr>
                <w:vertAlign w:val="subscript"/>
              </w:rPr>
              <w:t>2</w:t>
            </w:r>
            <w:r>
              <w:t>peak</w:t>
            </w:r>
          </w:p>
          <w:p w14:paraId="1CE77460" w14:textId="77777777" w:rsidR="00B64B79" w:rsidRDefault="00B64B79" w:rsidP="00C40337">
            <w:pPr>
              <w:spacing w:line="360" w:lineRule="auto"/>
              <w:jc w:val="center"/>
            </w:pPr>
            <w:r>
              <w:t>OR</w:t>
            </w:r>
          </w:p>
          <w:p w14:paraId="76685B0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0%-60%</w:t>
            </w:r>
          </w:p>
          <w:p w14:paraId="1C78A7FC" w14:textId="77777777" w:rsidR="00B64B79" w:rsidRPr="00551F39" w:rsidRDefault="00B64B79" w:rsidP="00C40337">
            <w:pPr>
              <w:spacing w:line="360" w:lineRule="auto"/>
              <w:jc w:val="center"/>
            </w:pPr>
            <w:r>
              <w:lastRenderedPageBreak/>
              <w:t>VO</w:t>
            </w:r>
            <w:r w:rsidRPr="007C3294">
              <w:rPr>
                <w:vertAlign w:val="subscript"/>
              </w:rPr>
              <w:t>2</w:t>
            </w:r>
            <w:r>
              <w:t>peak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12804" w14:textId="77777777" w:rsidR="00B64B79" w:rsidRPr="00551F39" w:rsidRDefault="00B64B79" w:rsidP="00C40337">
            <w:pPr>
              <w:spacing w:line="360" w:lineRule="auto"/>
              <w:jc w:val="center"/>
            </w:pPr>
            <w:r w:rsidRPr="00551F39">
              <w:rPr>
                <w:rFonts w:hint="eastAsia"/>
              </w:rPr>
              <w:lastRenderedPageBreak/>
              <w:t>6</w:t>
            </w:r>
            <w:r w:rsidRPr="00551F39">
              <w:t>WMT</w:t>
            </w:r>
          </w:p>
          <w:p w14:paraId="01F90782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B</w:t>
            </w:r>
            <w:r w:rsidRPr="00BA0353">
              <w:t>MI</w:t>
            </w:r>
          </w:p>
          <w:p w14:paraId="49A1C8D6" w14:textId="77777777" w:rsidR="00B64B79" w:rsidRPr="00005C2A" w:rsidRDefault="00B64B79" w:rsidP="00C40337">
            <w:pPr>
              <w:spacing w:line="360" w:lineRule="auto"/>
              <w:jc w:val="center"/>
              <w:rPr>
                <w:highlight w:val="yellow"/>
              </w:rPr>
            </w:pPr>
            <w:r w:rsidRPr="00BA0353">
              <w:rPr>
                <w:rFonts w:hint="eastAsia"/>
              </w:rPr>
              <w:t>V</w:t>
            </w:r>
            <w:r w:rsidRPr="00BA0353"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2A5F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64B79" w:rsidRPr="00235300" w14:paraId="4D4A1940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03D5F" w14:textId="77777777" w:rsidR="00B64B79" w:rsidRPr="00FD13D3" w:rsidRDefault="00B64B79" w:rsidP="00C40337">
            <w:pPr>
              <w:jc w:val="center"/>
            </w:pPr>
            <w:r w:rsidRPr="00FD13D3">
              <w:t>Ploughman 2019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F439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>: 55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7.41</w:t>
            </w:r>
          </w:p>
          <w:p w14:paraId="4E0209FF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: 50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8.89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3F46504E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3A3EB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4/1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343135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6/1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098FE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  <w:r w:rsidRPr="00FD13D3">
              <w:rPr>
                <w:rFonts w:hint="eastAsia"/>
              </w:rPr>
              <w:t>＋</w:t>
            </w:r>
            <w:r w:rsidRPr="00585FAA">
              <w:t>cognitive game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A20D7" w14:textId="77777777" w:rsidR="00B64B79" w:rsidRPr="00FD13D3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  <w:r w:rsidRPr="00FD13D3">
              <w:rPr>
                <w:rFonts w:hint="eastAsia"/>
              </w:rPr>
              <w:t>＋</w:t>
            </w:r>
            <w:r w:rsidRPr="00585FAA">
              <w:t>cognitive game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AA668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0-45</w:t>
            </w:r>
            <w:r>
              <w:rPr>
                <w:rFonts w:hint="eastAsia"/>
              </w:rPr>
              <w:t>min</w:t>
            </w:r>
            <w:r>
              <w:t>/times</w:t>
            </w:r>
          </w:p>
          <w:p w14:paraId="72EEB680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C3AB8" w14:textId="77777777" w:rsidR="00B64B79" w:rsidRPr="00FD13D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DC5862C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  <w:r>
              <w:rPr>
                <w:rFonts w:hint="eastAsia"/>
              </w:rPr>
              <w:t>%-</w:t>
            </w:r>
            <w:r>
              <w:t>80</w:t>
            </w:r>
            <w:r>
              <w:rPr>
                <w:rFonts w:hint="eastAsia"/>
              </w:rPr>
              <w:t>%</w:t>
            </w:r>
            <w:r>
              <w:t xml:space="preserve"> VO</w:t>
            </w:r>
            <w:r w:rsidRPr="007C3294">
              <w:rPr>
                <w:vertAlign w:val="subscript"/>
              </w:rPr>
              <w:t>2</w:t>
            </w:r>
            <w:r>
              <w:t>peak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94451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V</w:t>
            </w:r>
            <w:r w:rsidRPr="00BA0353">
              <w:t>O2</w:t>
            </w:r>
          </w:p>
          <w:p w14:paraId="677E947E" w14:textId="77777777" w:rsidR="00B64B79" w:rsidRPr="00BA0353" w:rsidRDefault="00B64B79" w:rsidP="00C40337">
            <w:pPr>
              <w:spacing w:line="360" w:lineRule="auto"/>
              <w:jc w:val="center"/>
              <w:rPr>
                <w:color w:val="FF0000"/>
              </w:rPr>
            </w:pPr>
            <w:r w:rsidRPr="00BA0353">
              <w:rPr>
                <w:rFonts w:hint="eastAsia"/>
              </w:rPr>
              <w:t>B</w:t>
            </w:r>
            <w:r w:rsidRPr="00BA0353">
              <w:t>NDF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38108" w14:textId="77777777" w:rsidR="00B64B79" w:rsidRPr="001976A2" w:rsidRDefault="00B64B79" w:rsidP="00C40337">
            <w:pPr>
              <w:spacing w:line="360" w:lineRule="auto"/>
              <w:jc w:val="center"/>
            </w:pPr>
            <w:r w:rsidRPr="001976A2">
              <w:t>3/5</w:t>
            </w:r>
          </w:p>
        </w:tc>
      </w:tr>
      <w:tr w:rsidR="00B64B79" w:rsidRPr="00235300" w14:paraId="03F9C3C1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78424" w14:textId="77777777" w:rsidR="00B64B79" w:rsidRPr="00D02D90" w:rsidRDefault="00B64B79" w:rsidP="00C40337">
            <w:pPr>
              <w:jc w:val="center"/>
            </w:pPr>
            <w:r w:rsidRPr="00F825AC">
              <w:t>Quaney</w:t>
            </w:r>
            <w:r>
              <w:t xml:space="preserve"> 2009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5356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3D01A7">
              <w:t>64.10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1</w:t>
            </w:r>
            <w:r w:rsidRPr="003D01A7">
              <w:t>2.30</w:t>
            </w:r>
          </w:p>
          <w:p w14:paraId="4CEE0EC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106D57">
              <w:t>58.96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106D57">
              <w:t>14.6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63B9ACC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628E1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17/</w:t>
            </w: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B30BC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19/1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894C7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7B64A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92A2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5min/times</w:t>
            </w:r>
          </w:p>
          <w:p w14:paraId="4442B19F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4F4FB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 xml:space="preserve"> week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4C572151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t>70%</w:t>
            </w:r>
            <w:r w:rsidRPr="00420B7C">
              <w:t xml:space="preserve"> maximum heart rate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A5FBFD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V</w:t>
            </w:r>
            <w:r w:rsidRPr="00BA0353">
              <w:t>O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0F167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64B79" w:rsidRPr="00235300" w14:paraId="06AD70E8" w14:textId="77777777" w:rsidTr="00C40337">
        <w:trPr>
          <w:trHeight w:val="567"/>
        </w:trPr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77398" w14:textId="77777777" w:rsidR="00B64B79" w:rsidRPr="00F825AC" w:rsidRDefault="00B64B79" w:rsidP="00C40337">
            <w:pPr>
              <w:jc w:val="center"/>
            </w:pPr>
            <w:proofErr w:type="spellStart"/>
            <w:r w:rsidRPr="00266D1B">
              <w:t>Vahlberg</w:t>
            </w:r>
            <w:proofErr w:type="spellEnd"/>
            <w:r>
              <w:t xml:space="preserve"> 2017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A55B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AA6161">
              <w:t>72.6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AA6161">
              <w:t>5.5</w:t>
            </w:r>
          </w:p>
          <w:p w14:paraId="1B3698C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AA6161">
              <w:t>73.7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t xml:space="preserve"> </w:t>
            </w:r>
            <w:r w:rsidRPr="00AA6161">
              <w:t>5.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1890FC7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13A38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1/1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32E8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4/3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6D46D1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27BDF" w14:textId="77777777" w:rsidR="00B64B79" w:rsidRPr="003A2762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6D97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7</w:t>
            </w:r>
            <w:r>
              <w:t>5min/times</w:t>
            </w:r>
          </w:p>
          <w:p w14:paraId="3721F164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 times/week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65BAD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months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3C67C73A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2CB91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6</w:t>
            </w:r>
            <w:r w:rsidRPr="00BA0353">
              <w:t>WMT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86F2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>/2</w:t>
            </w:r>
          </w:p>
        </w:tc>
      </w:tr>
      <w:tr w:rsidR="00B64B79" w:rsidRPr="00235300" w14:paraId="50C11A66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46D1352B" w14:textId="77777777" w:rsidR="00B64B79" w:rsidRPr="006234A8" w:rsidRDefault="00B64B79" w:rsidP="00C40337">
            <w:pPr>
              <w:jc w:val="center"/>
            </w:pPr>
            <w:r>
              <w:rPr>
                <w:rFonts w:hint="eastAsia"/>
              </w:rPr>
              <w:t>Liu</w:t>
            </w:r>
            <w:r>
              <w:t xml:space="preserve"> 2022 (a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2F197FF" w14:textId="77777777" w:rsidR="00B64B79" w:rsidRPr="000F3B46" w:rsidRDefault="00B64B79" w:rsidP="00C40337">
            <w:pPr>
              <w:spacing w:line="360" w:lineRule="auto"/>
              <w:jc w:val="center"/>
            </w:pPr>
            <w:r w:rsidRPr="00606E83">
              <w:t>63.2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606E83">
              <w:t>8.3</w:t>
            </w:r>
          </w:p>
        </w:tc>
        <w:tc>
          <w:tcPr>
            <w:tcW w:w="415" w:type="pct"/>
            <w:vAlign w:val="center"/>
          </w:tcPr>
          <w:p w14:paraId="6961089F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A94A6AF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7/5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3CB6922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/3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D8D03DB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HIIT</w:t>
            </w:r>
            <w:r>
              <w:rPr>
                <w:rFonts w:hint="eastAsia"/>
              </w:rPr>
              <w:t>＋</w:t>
            </w:r>
            <w:r w:rsidRPr="003A2762">
              <w:t>Routine exercise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5D9E5D6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t>LAT</w:t>
            </w:r>
            <w:r>
              <w:rPr>
                <w:rFonts w:hint="eastAsia"/>
              </w:rPr>
              <w:t>＋</w:t>
            </w:r>
            <w:r w:rsidRPr="003A2762">
              <w:t>Routine exerci</w:t>
            </w:r>
            <w:r w:rsidRPr="003A2762">
              <w:lastRenderedPageBreak/>
              <w:t>s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2353378F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lastRenderedPageBreak/>
              <w:t>3</w:t>
            </w:r>
            <w:r>
              <w:t>0min/times</w:t>
            </w:r>
          </w:p>
          <w:p w14:paraId="4A87233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 xml:space="preserve"> times/week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D5FE780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</w:p>
        </w:tc>
        <w:tc>
          <w:tcPr>
            <w:tcW w:w="411" w:type="pct"/>
            <w:vAlign w:val="center"/>
          </w:tcPr>
          <w:p w14:paraId="2340FB82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0%-80%</w:t>
            </w:r>
            <w:r w:rsidRPr="00420B7C">
              <w:t xml:space="preserve"> maximum heart rat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0EFD742F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6</w:t>
            </w:r>
            <w:r w:rsidRPr="00BA0353">
              <w:t>WMT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2C5EED44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/0</w:t>
            </w:r>
          </w:p>
        </w:tc>
      </w:tr>
      <w:tr w:rsidR="00B64B79" w:rsidRPr="00235300" w14:paraId="38532682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1B1EACF3" w14:textId="77777777" w:rsidR="00B64B79" w:rsidRDefault="00B64B79" w:rsidP="00C40337">
            <w:pPr>
              <w:jc w:val="center"/>
            </w:pPr>
            <w:r>
              <w:rPr>
                <w:rFonts w:hint="eastAsia"/>
              </w:rPr>
              <w:t>Liu</w:t>
            </w:r>
            <w:r>
              <w:t xml:space="preserve"> 2022 (b)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2DD9D5B" w14:textId="77777777" w:rsidR="00B64B79" w:rsidRPr="000F3B46" w:rsidRDefault="00B64B79" w:rsidP="00C40337">
            <w:pPr>
              <w:spacing w:line="360" w:lineRule="auto"/>
              <w:jc w:val="center"/>
            </w:pPr>
            <w:r w:rsidRPr="00606E83">
              <w:t>63.2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t xml:space="preserve"> </w:t>
            </w:r>
            <w:r w:rsidRPr="00606E83">
              <w:t>8.3</w:t>
            </w:r>
          </w:p>
        </w:tc>
        <w:tc>
          <w:tcPr>
            <w:tcW w:w="415" w:type="pct"/>
            <w:vAlign w:val="center"/>
          </w:tcPr>
          <w:p w14:paraId="0AEA4C95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9889D29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7/5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9022518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/3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255FA44" w14:textId="77777777" w:rsidR="00B64B79" w:rsidRDefault="00B64B79" w:rsidP="00C40337">
            <w:pPr>
              <w:spacing w:line="360" w:lineRule="auto"/>
              <w:jc w:val="center"/>
            </w:pPr>
            <w:r>
              <w:t>HIIT</w:t>
            </w:r>
            <w:r>
              <w:rPr>
                <w:rFonts w:hint="eastAsia"/>
              </w:rPr>
              <w:t>＋</w:t>
            </w:r>
            <w:r w:rsidRPr="003A2762">
              <w:t>Routine exercises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76EAF70" w14:textId="77777777" w:rsidR="00B64B79" w:rsidRDefault="00B64B79" w:rsidP="00C40337">
            <w:pPr>
              <w:spacing w:line="360" w:lineRule="auto"/>
              <w:jc w:val="center"/>
            </w:pPr>
            <w:r>
              <w:t>LAT</w:t>
            </w:r>
            <w:r>
              <w:rPr>
                <w:rFonts w:hint="eastAsia"/>
              </w:rPr>
              <w:t>＋</w:t>
            </w:r>
            <w:r w:rsidRPr="003A2762">
              <w:t>Routine exercis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3C4D200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>0min/times</w:t>
            </w:r>
          </w:p>
          <w:p w14:paraId="75D252D4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times/week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0C08840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8</w:t>
            </w:r>
            <w:r>
              <w:t xml:space="preserve"> </w:t>
            </w:r>
            <w:r>
              <w:rPr>
                <w:rFonts w:hint="eastAsia"/>
              </w:rPr>
              <w:t>weeks</w:t>
            </w:r>
          </w:p>
        </w:tc>
        <w:tc>
          <w:tcPr>
            <w:tcW w:w="411" w:type="pct"/>
            <w:vAlign w:val="center"/>
          </w:tcPr>
          <w:p w14:paraId="1537D532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5</w:t>
            </w:r>
            <w:r>
              <w:t>0%-80%</w:t>
            </w:r>
            <w:r w:rsidRPr="00420B7C">
              <w:t xml:space="preserve"> maximum heart rat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9FA9FC1" w14:textId="77777777" w:rsidR="00B64B79" w:rsidRPr="00BA0353" w:rsidRDefault="00B64B79" w:rsidP="00C40337">
            <w:pPr>
              <w:spacing w:line="360" w:lineRule="auto"/>
              <w:jc w:val="center"/>
            </w:pPr>
            <w:r w:rsidRPr="00BA0353">
              <w:rPr>
                <w:rFonts w:hint="eastAsia"/>
              </w:rPr>
              <w:t>6</w:t>
            </w:r>
            <w:r w:rsidRPr="00BA0353">
              <w:t>WMT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ECF789E" w14:textId="77777777" w:rsidR="00B64B79" w:rsidRPr="000F3B46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/0</w:t>
            </w:r>
          </w:p>
        </w:tc>
      </w:tr>
      <w:tr w:rsidR="00B64B79" w:rsidRPr="00235300" w14:paraId="2CB11AB0" w14:textId="77777777" w:rsidTr="00C40337">
        <w:trPr>
          <w:trHeight w:val="567"/>
        </w:trPr>
        <w:tc>
          <w:tcPr>
            <w:tcW w:w="390" w:type="pct"/>
            <w:shd w:val="clear" w:color="auto" w:fill="auto"/>
            <w:vAlign w:val="center"/>
          </w:tcPr>
          <w:p w14:paraId="68F90C49" w14:textId="77777777" w:rsidR="00B64B79" w:rsidRDefault="00B64B79" w:rsidP="00C40337">
            <w:pPr>
              <w:jc w:val="center"/>
            </w:pPr>
            <w:r w:rsidRPr="007D2FB2">
              <w:t>Yeh</w:t>
            </w:r>
            <w:r>
              <w:t xml:space="preserve"> 2022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5593C2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>
              <w:t xml:space="preserve">: </w:t>
            </w:r>
            <w:r w:rsidRPr="008D7E1C">
              <w:t>53.05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8D7E1C">
              <w:t>14.53</w:t>
            </w:r>
          </w:p>
          <w:p w14:paraId="3B65E376" w14:textId="77777777" w:rsidR="00B64B79" w:rsidRPr="00606E8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 xml:space="preserve">: </w:t>
            </w:r>
            <w:r w:rsidRPr="008D7E1C">
              <w:t>60.17</w:t>
            </w:r>
            <w:r w:rsidRPr="00576583">
              <w:t xml:space="preserve">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 w:rsidRPr="008D7E1C">
              <w:t>12.13</w:t>
            </w:r>
          </w:p>
        </w:tc>
        <w:tc>
          <w:tcPr>
            <w:tcW w:w="415" w:type="pct"/>
            <w:vAlign w:val="center"/>
          </w:tcPr>
          <w:p w14:paraId="4ED3F54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>
              <w:t>tork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3</w:t>
            </w:r>
            <w:r>
              <w:t xml:space="preserve"> </w:t>
            </w:r>
            <w:r>
              <w:rPr>
                <w:rFonts w:hint="eastAsia"/>
              </w:rPr>
              <w:t>month</w:t>
            </w:r>
            <w:r>
              <w:t>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4760667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5/13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EE07430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>0/18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3D615F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H</w:t>
            </w:r>
            <w:r>
              <w:t>IIT</w:t>
            </w:r>
            <w:r>
              <w:rPr>
                <w:rFonts w:hint="eastAsia"/>
              </w:rPr>
              <w:t>＋</w:t>
            </w:r>
            <w:r w:rsidRPr="00585FAA">
              <w:t>cognitive game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14F42D" w14:textId="77777777" w:rsidR="00B64B79" w:rsidRDefault="00B64B79" w:rsidP="00C40337">
            <w:pPr>
              <w:spacing w:line="360" w:lineRule="auto"/>
              <w:jc w:val="center"/>
            </w:pPr>
            <w:r w:rsidRPr="003A2762">
              <w:t>Routine exercises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79E8479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5-60min/times</w:t>
            </w:r>
          </w:p>
          <w:p w14:paraId="5F0EBB86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  <w:r>
              <w:t xml:space="preserve"> times/week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33CFDE3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2 weeks</w:t>
            </w:r>
          </w:p>
        </w:tc>
        <w:tc>
          <w:tcPr>
            <w:tcW w:w="411" w:type="pct"/>
            <w:vAlign w:val="center"/>
          </w:tcPr>
          <w:p w14:paraId="65E4D11E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  <w:r>
              <w:t>0%-70%</w:t>
            </w:r>
            <w:r w:rsidRPr="00420B7C">
              <w:t xml:space="preserve"> maximum heart rate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16375C12" w14:textId="77777777" w:rsidR="00B64B79" w:rsidRPr="00BA0353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oCA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4D3CECA" w14:textId="77777777" w:rsidR="00B64B79" w:rsidRDefault="00B64B79" w:rsidP="00C40337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/0</w:t>
            </w:r>
          </w:p>
        </w:tc>
      </w:tr>
    </w:tbl>
    <w:p w14:paraId="21599CB8" w14:textId="77777777" w:rsidR="00B64B79" w:rsidRPr="00111E5F" w:rsidRDefault="00B64B79" w:rsidP="00B64B79">
      <w:pPr>
        <w:rPr>
          <w:b/>
          <w:bCs/>
          <w:sz w:val="15"/>
          <w:szCs w:val="15"/>
        </w:rPr>
      </w:pPr>
      <w:r w:rsidRPr="00111E5F">
        <w:rPr>
          <w:rFonts w:hint="eastAsia"/>
          <w:b/>
          <w:bCs/>
          <w:noProof/>
          <w:sz w:val="15"/>
          <w:szCs w:val="15"/>
        </w:rPr>
        <w:t>H</w:t>
      </w:r>
      <w:r w:rsidRPr="00111E5F">
        <w:rPr>
          <w:b/>
          <w:bCs/>
          <w:noProof/>
          <w:sz w:val="15"/>
          <w:szCs w:val="15"/>
        </w:rPr>
        <w:t>IIT</w:t>
      </w:r>
      <w:r w:rsidRPr="00111E5F">
        <w:rPr>
          <w:b/>
          <w:bCs/>
          <w:sz w:val="15"/>
          <w:szCs w:val="15"/>
        </w:rPr>
        <w:t xml:space="preserve"> </w:t>
      </w:r>
      <w:r w:rsidRPr="00111E5F">
        <w:rPr>
          <w:b/>
          <w:bCs/>
          <w:noProof/>
          <w:sz w:val="15"/>
          <w:szCs w:val="15"/>
        </w:rPr>
        <w:t>high-intensity interval training, HAT high-intensity aerobic training, MAT</w:t>
      </w:r>
      <w:r w:rsidRPr="00111E5F">
        <w:rPr>
          <w:b/>
          <w:bCs/>
          <w:sz w:val="15"/>
          <w:szCs w:val="15"/>
        </w:rPr>
        <w:t xml:space="preserve"> </w:t>
      </w:r>
      <w:r w:rsidRPr="00111E5F">
        <w:rPr>
          <w:b/>
          <w:bCs/>
          <w:noProof/>
          <w:sz w:val="15"/>
          <w:szCs w:val="15"/>
        </w:rPr>
        <w:t>moderate-intensity aerobic training.</w:t>
      </w:r>
      <w:r w:rsidRPr="00111E5F">
        <w:rPr>
          <w:rFonts w:hint="eastAsia"/>
          <w:b/>
          <w:bCs/>
          <w:sz w:val="15"/>
          <w:szCs w:val="15"/>
        </w:rPr>
        <w:t xml:space="preserve"> H</w:t>
      </w:r>
      <w:r w:rsidRPr="00111E5F">
        <w:rPr>
          <w:b/>
          <w:bCs/>
          <w:sz w:val="15"/>
          <w:szCs w:val="15"/>
        </w:rPr>
        <w:t xml:space="preserve">MAT high and moderate-intensity </w:t>
      </w:r>
      <w:r w:rsidRPr="00111E5F">
        <w:rPr>
          <w:b/>
          <w:bCs/>
          <w:noProof/>
          <w:sz w:val="15"/>
          <w:szCs w:val="15"/>
        </w:rPr>
        <w:t>aerobic training;</w:t>
      </w:r>
      <w:r w:rsidRPr="00111E5F">
        <w:rPr>
          <w:b/>
          <w:bCs/>
          <w:sz w:val="15"/>
          <w:szCs w:val="15"/>
        </w:rPr>
        <w:t xml:space="preserve"> LAT l</w:t>
      </w:r>
      <w:r w:rsidRPr="00111E5F">
        <w:rPr>
          <w:b/>
          <w:bCs/>
          <w:noProof/>
          <w:sz w:val="15"/>
          <w:szCs w:val="15"/>
        </w:rPr>
        <w:t>ow-intensity aerobic training;</w:t>
      </w:r>
      <w:r w:rsidRPr="00111E5F">
        <w:rPr>
          <w:rFonts w:hint="eastAsia"/>
          <w:b/>
          <w:bCs/>
          <w:noProof/>
          <w:sz w:val="15"/>
          <w:szCs w:val="15"/>
        </w:rPr>
        <w:t xml:space="preserve"> </w:t>
      </w:r>
      <w:r w:rsidRPr="00111E5F">
        <w:rPr>
          <w:rFonts w:eastAsiaTheme="minorHAnsi"/>
          <w:b/>
          <w:bCs/>
          <w:noProof/>
          <w:sz w:val="15"/>
          <w:szCs w:val="15"/>
        </w:rPr>
        <w:t>HRR heart rate reserve; THR target heart rate;</w:t>
      </w:r>
      <w:r w:rsidRPr="00111E5F">
        <w:rPr>
          <w:b/>
          <w:bCs/>
          <w:sz w:val="15"/>
          <w:szCs w:val="15"/>
        </w:rPr>
        <w:t xml:space="preserve"> VO</w:t>
      </w:r>
      <w:r w:rsidRPr="00111E5F">
        <w:rPr>
          <w:b/>
          <w:bCs/>
          <w:sz w:val="15"/>
          <w:szCs w:val="15"/>
          <w:vertAlign w:val="subscript"/>
        </w:rPr>
        <w:t>2</w:t>
      </w:r>
      <w:r w:rsidRPr="00111E5F">
        <w:rPr>
          <w:b/>
          <w:bCs/>
          <w:sz w:val="15"/>
          <w:szCs w:val="15"/>
        </w:rPr>
        <w:t>peak maximal oxygen uptake; PPO, peak power output</w:t>
      </w:r>
      <w:r w:rsidRPr="00111E5F">
        <w:rPr>
          <w:rFonts w:hint="eastAsia"/>
          <w:b/>
          <w:bCs/>
          <w:sz w:val="15"/>
          <w:szCs w:val="15"/>
        </w:rPr>
        <w:t>;</w:t>
      </w:r>
      <w:r w:rsidRPr="00111E5F">
        <w:rPr>
          <w:b/>
          <w:bCs/>
          <w:sz w:val="15"/>
          <w:szCs w:val="15"/>
        </w:rPr>
        <w:t xml:space="preserve"> </w:t>
      </w:r>
      <w:r w:rsidRPr="00111E5F">
        <w:rPr>
          <w:b/>
          <w:bCs/>
          <w:noProof/>
          <w:sz w:val="15"/>
          <w:szCs w:val="15"/>
        </w:rPr>
        <w:t>NA</w:t>
      </w:r>
      <w:r w:rsidRPr="00111E5F">
        <w:rPr>
          <w:rFonts w:eastAsiaTheme="minorHAnsi"/>
          <w:b/>
          <w:bCs/>
          <w:color w:val="111111"/>
          <w:sz w:val="15"/>
          <w:szCs w:val="15"/>
          <w:shd w:val="clear" w:color="auto" w:fill="FFFFFF"/>
        </w:rPr>
        <w:t xml:space="preserve"> N</w:t>
      </w:r>
      <w:r w:rsidRPr="00111E5F">
        <w:rPr>
          <w:rFonts w:eastAsiaTheme="minorHAnsi" w:hint="eastAsia"/>
          <w:b/>
          <w:bCs/>
          <w:color w:val="111111"/>
          <w:sz w:val="15"/>
          <w:szCs w:val="15"/>
          <w:shd w:val="clear" w:color="auto" w:fill="FFFFFF"/>
        </w:rPr>
        <w:t>ot Applicable</w:t>
      </w:r>
      <w:r w:rsidRPr="00111E5F">
        <w:rPr>
          <w:rFonts w:eastAsiaTheme="minorHAnsi"/>
          <w:b/>
          <w:bCs/>
          <w:noProof/>
          <w:sz w:val="15"/>
          <w:szCs w:val="15"/>
        </w:rPr>
        <w:t>.</w:t>
      </w:r>
    </w:p>
    <w:p w14:paraId="05DDFCF7" w14:textId="77777777" w:rsidR="00B64B79" w:rsidRDefault="00B64B79" w:rsidP="00B64B79"/>
    <w:p w14:paraId="1F4FE0BD" w14:textId="77777777" w:rsidR="00B64B79" w:rsidRDefault="00B64B79"/>
    <w:sectPr w:rsidR="00B64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79"/>
    <w:rsid w:val="00B6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AFF23"/>
  <w15:chartTrackingRefBased/>
  <w15:docId w15:val="{71A68178-5206-4503-9884-FD9655CC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B79"/>
    <w:pPr>
      <w:widowControl w:val="0"/>
      <w:spacing w:after="0" w:line="240" w:lineRule="auto"/>
      <w:jc w:val="both"/>
    </w:pPr>
    <w:rPr>
      <w:rFonts w:eastAsiaTheme="minorEastAsia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64B79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2-15T05:10:00Z</dcterms:created>
  <dcterms:modified xsi:type="dcterms:W3CDTF">2024-02-15T05:10:00Z</dcterms:modified>
</cp:coreProperties>
</file>